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EB64C" w14:textId="32D225C4" w:rsidR="003A5C56" w:rsidRPr="00F14596" w:rsidRDefault="003A5C56" w:rsidP="003A5C5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F14596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Table 7</w:t>
      </w:r>
      <w:r w:rsidR="00262229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</w:t>
      </w:r>
      <w:r w:rsidRPr="00F14596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Follow-up after 3 and 6 months</w:t>
      </w:r>
    </w:p>
    <w:tbl>
      <w:tblPr>
        <w:tblW w:w="8521" w:type="dxa"/>
        <w:jc w:val="center"/>
        <w:tblBorders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0"/>
        <w:gridCol w:w="2313"/>
        <w:gridCol w:w="1663"/>
        <w:gridCol w:w="1465"/>
        <w:gridCol w:w="1750"/>
      </w:tblGrid>
      <w:tr w:rsidR="00F14596" w:rsidRPr="00F14596" w14:paraId="52D8E9CC" w14:textId="77777777" w:rsidTr="003A5C56">
        <w:trPr>
          <w:tblHeader/>
          <w:jc w:val="center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C886563" w14:textId="77777777" w:rsidR="003A5C56" w:rsidRPr="00F14596" w:rsidRDefault="003A5C56" w:rsidP="000672B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>Follow-up time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7A66CF1" w14:textId="77777777" w:rsidR="003A5C56" w:rsidRPr="00F14596" w:rsidRDefault="003A5C56" w:rsidP="000672B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IS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6AE3BA1" w14:textId="77777777" w:rsidR="003A5C56" w:rsidRPr="00F14596" w:rsidRDefault="003A5C56" w:rsidP="000672B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>PA</w:t>
            </w:r>
            <w:r w:rsidRPr="00F1459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693A5D" w14:textId="0A1EBD4C" w:rsidR="003A5C56" w:rsidRPr="00F14596" w:rsidRDefault="003A5C56" w:rsidP="000672B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  <w:r w:rsidRPr="00F1459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</w:t>
            </w: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>kg/m²</w:t>
            </w:r>
            <w:r w:rsidRPr="00F1459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5F0D2EF" w14:textId="77777777" w:rsidR="003A5C56" w:rsidRPr="00F14596" w:rsidRDefault="003A5C56" w:rsidP="000672B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59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verse </w:t>
            </w:r>
            <w:r w:rsidRPr="00F1459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</w:t>
            </w: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vent </w:t>
            </w:r>
          </w:p>
        </w:tc>
      </w:tr>
      <w:tr w:rsidR="00F14596" w:rsidRPr="00F14596" w14:paraId="27A813B5" w14:textId="77777777" w:rsidTr="003A5C56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68E222E" w14:textId="77777777" w:rsidR="003A5C56" w:rsidRPr="00F14596" w:rsidRDefault="003A5C56" w:rsidP="000672B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59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>hree months</w:t>
            </w:r>
          </w:p>
          <w:p w14:paraId="75C22E34" w14:textId="77777777" w:rsidR="003A5C56" w:rsidRPr="00F14596" w:rsidRDefault="003A5C56" w:rsidP="000672B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59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>D167</w:t>
            </w:r>
            <w:r w:rsidRPr="00F1459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736585" w14:textId="77777777" w:rsidR="003A5C56" w:rsidRPr="00F14596" w:rsidRDefault="003A5C56" w:rsidP="000672B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>VI (can eat soft food normally without assistance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70A770F" w14:textId="77777777" w:rsidR="003A5C56" w:rsidRPr="00F14596" w:rsidRDefault="003A5C56" w:rsidP="000672B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>Level 2 (light infiltration, no cough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78648D3" w14:textId="77777777" w:rsidR="003A5C56" w:rsidRPr="00F14596" w:rsidRDefault="003A5C56" w:rsidP="000672B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>17.52±0.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5A4A057" w14:textId="77777777" w:rsidR="003A5C56" w:rsidRPr="00F14596" w:rsidRDefault="003A5C56" w:rsidP="000672B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>No aspiration pneumonia, aspiration and other events</w:t>
            </w:r>
          </w:p>
        </w:tc>
      </w:tr>
      <w:tr w:rsidR="00F14596" w:rsidRPr="00F14596" w14:paraId="0B71804E" w14:textId="77777777" w:rsidTr="003A5C56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608C205" w14:textId="77777777" w:rsidR="003A5C56" w:rsidRPr="00F14596" w:rsidRDefault="003A5C56" w:rsidP="000672B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>6 months (D257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082DA8" w14:textId="77777777" w:rsidR="003A5C56" w:rsidRPr="00F14596" w:rsidRDefault="003A5C56" w:rsidP="000672B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>VI (You can eat soft food and swallow normally</w:t>
            </w:r>
            <w:r w:rsidRPr="00F1459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9CC58FA" w14:textId="77777777" w:rsidR="003A5C56" w:rsidRPr="00F14596" w:rsidRDefault="003A5C56" w:rsidP="000672B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>Grade 2 (no infiltration aggravation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F7E4B96" w14:textId="77777777" w:rsidR="003A5C56" w:rsidRPr="00F14596" w:rsidRDefault="003A5C56" w:rsidP="000672B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>17.85±0.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B266805" w14:textId="77777777" w:rsidR="003A5C56" w:rsidRPr="00F14596" w:rsidRDefault="003A5C56" w:rsidP="000672B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596">
              <w:rPr>
                <w:rFonts w:ascii="Times New Roman" w:eastAsia="宋体" w:hAnsi="Times New Roman" w:cs="Times New Roman"/>
                <w:sz w:val="20"/>
                <w:szCs w:val="20"/>
              </w:rPr>
              <w:t>No regressive swallowing, no other complications</w:t>
            </w:r>
          </w:p>
        </w:tc>
      </w:tr>
    </w:tbl>
    <w:p w14:paraId="6B198E0A" w14:textId="77777777" w:rsidR="000472C7" w:rsidRPr="00F14596" w:rsidRDefault="000472C7">
      <w:pPr>
        <w:rPr>
          <w:rFonts w:hint="eastAsia"/>
        </w:rPr>
      </w:pPr>
    </w:p>
    <w:sectPr w:rsidR="000472C7" w:rsidRPr="00F14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E5795" w14:textId="77777777" w:rsidR="00C769DD" w:rsidRDefault="00C769DD" w:rsidP="003A5C56">
      <w:pPr>
        <w:rPr>
          <w:rFonts w:hint="eastAsia"/>
        </w:rPr>
      </w:pPr>
      <w:r>
        <w:separator/>
      </w:r>
    </w:p>
  </w:endnote>
  <w:endnote w:type="continuationSeparator" w:id="0">
    <w:p w14:paraId="5548211F" w14:textId="77777777" w:rsidR="00C769DD" w:rsidRDefault="00C769DD" w:rsidP="003A5C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38CC3" w14:textId="77777777" w:rsidR="00C769DD" w:rsidRDefault="00C769DD" w:rsidP="003A5C56">
      <w:pPr>
        <w:rPr>
          <w:rFonts w:hint="eastAsia"/>
        </w:rPr>
      </w:pPr>
      <w:r>
        <w:separator/>
      </w:r>
    </w:p>
  </w:footnote>
  <w:footnote w:type="continuationSeparator" w:id="0">
    <w:p w14:paraId="76ACE9D4" w14:textId="77777777" w:rsidR="00C769DD" w:rsidRDefault="00C769DD" w:rsidP="003A5C5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78B8"/>
    <w:rsid w:val="000472C7"/>
    <w:rsid w:val="000B2166"/>
    <w:rsid w:val="00156BE1"/>
    <w:rsid w:val="00174401"/>
    <w:rsid w:val="001C496D"/>
    <w:rsid w:val="00262229"/>
    <w:rsid w:val="002E1A3F"/>
    <w:rsid w:val="003A5C56"/>
    <w:rsid w:val="003E7D87"/>
    <w:rsid w:val="00467E01"/>
    <w:rsid w:val="00495736"/>
    <w:rsid w:val="005A7F3E"/>
    <w:rsid w:val="005D53D8"/>
    <w:rsid w:val="005E4EE1"/>
    <w:rsid w:val="006A78B8"/>
    <w:rsid w:val="009F2329"/>
    <w:rsid w:val="00B037A5"/>
    <w:rsid w:val="00C769DD"/>
    <w:rsid w:val="00D16352"/>
    <w:rsid w:val="00F14596"/>
    <w:rsid w:val="00F86701"/>
    <w:rsid w:val="00F94A77"/>
    <w:rsid w:val="00FD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F49EFF"/>
  <w15:chartTrackingRefBased/>
  <w15:docId w15:val="{F6C3193B-BBBC-4784-9738-CBF665673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C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78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7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78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78B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78B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78B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78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78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78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78B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78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78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78B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78B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A78B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78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78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78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78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7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78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000000" w:themeColor="text1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78B8"/>
    <w:rPr>
      <w:rFonts w:asciiTheme="majorHAnsi" w:eastAsiaTheme="majorEastAsia" w:hAnsiTheme="majorHAnsi" w:cstheme="majorBidi"/>
      <w:color w:val="000000" w:themeColor="text1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78B8"/>
    <w:pPr>
      <w:spacing w:before="160" w:after="160"/>
      <w:jc w:val="center"/>
    </w:pPr>
    <w:rPr>
      <w:i/>
      <w:iCs/>
      <w:color w:val="000000" w:themeColor="text1"/>
    </w:rPr>
  </w:style>
  <w:style w:type="character" w:customStyle="1" w:styleId="a8">
    <w:name w:val="引用 字符"/>
    <w:basedOn w:val="a0"/>
    <w:link w:val="a7"/>
    <w:uiPriority w:val="29"/>
    <w:rsid w:val="006A78B8"/>
    <w:rPr>
      <w:i/>
      <w:iCs/>
      <w:color w:val="000000" w:themeColor="text1"/>
    </w:rPr>
  </w:style>
  <w:style w:type="paragraph" w:styleId="a9">
    <w:name w:val="List Paragraph"/>
    <w:basedOn w:val="a"/>
    <w:uiPriority w:val="34"/>
    <w:qFormat/>
    <w:rsid w:val="006A78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78B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78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78B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A78B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5C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5C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5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5C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63</Characters>
  <Application>Microsoft Office Word</Application>
  <DocSecurity>0</DocSecurity>
  <Lines>36</Lines>
  <Paragraphs>19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颖 郭</dc:creator>
  <cp:keywords/>
  <dc:description/>
  <cp:lastModifiedBy>立颖 郭</cp:lastModifiedBy>
  <cp:revision>4</cp:revision>
  <dcterms:created xsi:type="dcterms:W3CDTF">2025-11-05T05:26:00Z</dcterms:created>
  <dcterms:modified xsi:type="dcterms:W3CDTF">2025-11-06T11:43:00Z</dcterms:modified>
</cp:coreProperties>
</file>